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FBB0F37" w14:textId="77777777" w:rsidR="00C97DF3" w:rsidRPr="00430E51" w:rsidRDefault="00C97DF3" w:rsidP="00C97DF3">
      <w:pPr>
        <w:rPr>
          <w:rFonts w:ascii="Times New Roman" w:hAnsi="Times New Roman" w:cs="Times New Roman"/>
          <w:b/>
          <w:bCs/>
        </w:rPr>
      </w:pPr>
      <w:r w:rsidRPr="00430E5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430E51">
        <w:rPr>
          <w:rFonts w:ascii="Times New Roman" w:hAnsi="Times New Roman" w:cs="Times New Roman"/>
          <w:b/>
          <w:bCs/>
        </w:rPr>
        <w:t>.</w:t>
      </w:r>
      <w:r w:rsidRPr="00430E5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430E51">
        <w:rPr>
          <w:rFonts w:ascii="Times New Roman" w:hAnsi="Times New Roman" w:cs="Times New Roman"/>
        </w:rPr>
        <w:t>Post-hoc assessment of multivariate residual dispersion and homoscedasticity. Values represent the Interquartile Range (IQR) and Standard Deviation (SD) of the model-derived residual error on the Additive Log-Ratio (ALR) scale, isolated by tissue type.</w:t>
      </w:r>
    </w:p>
    <w:tbl>
      <w:tblPr>
        <w:tblW w:w="4607" w:type="dxa"/>
        <w:tblLook w:val="04A0" w:firstRow="1" w:lastRow="0" w:firstColumn="1" w:lastColumn="0" w:noHBand="0" w:noVBand="1"/>
      </w:tblPr>
      <w:tblGrid>
        <w:gridCol w:w="1687"/>
        <w:gridCol w:w="1683"/>
        <w:gridCol w:w="1537"/>
      </w:tblGrid>
      <w:tr w:rsidR="00C97DF3" w:rsidRPr="00430E51" w14:paraId="3265AB16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43A006" w14:textId="77777777" w:rsidR="00C97DF3" w:rsidRPr="00416010" w:rsidRDefault="00C97DF3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ssue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B5EE75C" w14:textId="77777777" w:rsidR="00C97DF3" w:rsidRPr="00416010" w:rsidRDefault="00C97DF3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Residual_IQR</w:t>
            </w:r>
            <w:proofErr w:type="spellEnd"/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DEA4D2" w14:textId="77777777" w:rsidR="00C97DF3" w:rsidRPr="00416010" w:rsidRDefault="00C97DF3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Residual_SD</w:t>
            </w:r>
            <w:proofErr w:type="spellEnd"/>
          </w:p>
        </w:tc>
      </w:tr>
      <w:tr w:rsidR="00C97DF3" w:rsidRPr="00430E51" w14:paraId="09168FCF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613793" w14:textId="77777777" w:rsidR="00C97DF3" w:rsidRPr="00430E51" w:rsidRDefault="00C97DF3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9DBEF3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5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B31AC4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7</w:t>
            </w:r>
          </w:p>
        </w:tc>
      </w:tr>
      <w:tr w:rsidR="00C97DF3" w:rsidRPr="00430E51" w14:paraId="3027010F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97B5AE" w14:textId="77777777" w:rsidR="00C97DF3" w:rsidRPr="00430E51" w:rsidRDefault="00C97DF3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219C40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7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744926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0</w:t>
            </w:r>
          </w:p>
        </w:tc>
      </w:tr>
      <w:tr w:rsidR="00C97DF3" w:rsidRPr="00430E51" w14:paraId="245C4BA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607683" w14:textId="77777777" w:rsidR="00C97DF3" w:rsidRPr="00430E51" w:rsidRDefault="00C97DF3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AF662C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4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EF4CA7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5</w:t>
            </w:r>
          </w:p>
        </w:tc>
      </w:tr>
      <w:tr w:rsidR="00C97DF3" w:rsidRPr="00430E51" w14:paraId="2589BE3F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CF2D39" w14:textId="77777777" w:rsidR="00C97DF3" w:rsidRPr="00430E51" w:rsidRDefault="00C97DF3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06983B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9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0AF5F0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3</w:t>
            </w:r>
          </w:p>
        </w:tc>
      </w:tr>
      <w:tr w:rsidR="00C97DF3" w:rsidRPr="00430E51" w14:paraId="4FDB7DFF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544A5C" w14:textId="77777777" w:rsidR="00C97DF3" w:rsidRPr="00430E51" w:rsidRDefault="00C97DF3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B56C3D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061835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6</w:t>
            </w:r>
          </w:p>
        </w:tc>
      </w:tr>
      <w:tr w:rsidR="00C97DF3" w:rsidRPr="00430E51" w14:paraId="108FC834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7D8A30" w14:textId="77777777" w:rsidR="00C97DF3" w:rsidRPr="00430E51" w:rsidRDefault="00C97DF3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2B1228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8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643D48" w14:textId="77777777" w:rsidR="00C97DF3" w:rsidRPr="00430E51" w:rsidRDefault="00C97DF3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2</w:t>
            </w:r>
          </w:p>
        </w:tc>
      </w:tr>
    </w:tbl>
    <w:p w14:paraId="17178C9B" w14:textId="77777777" w:rsidR="00553730" w:rsidRDefault="00553730"/>
    <w:sectPr w:rsidR="00553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F3"/>
    <w:rsid w:val="00296376"/>
    <w:rsid w:val="004179A0"/>
    <w:rsid w:val="00553730"/>
    <w:rsid w:val="00A10983"/>
    <w:rsid w:val="00C9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B3B17"/>
  <w15:chartTrackingRefBased/>
  <w15:docId w15:val="{11E67DC2-BCD6-4843-AF11-390BA433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DF3"/>
  </w:style>
  <w:style w:type="paragraph" w:styleId="Heading1">
    <w:name w:val="heading 1"/>
    <w:basedOn w:val="Normal"/>
    <w:next w:val="Normal"/>
    <w:link w:val="Heading1Char"/>
    <w:uiPriority w:val="9"/>
    <w:qFormat/>
    <w:rsid w:val="00C97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D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D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D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D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D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D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D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D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D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D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D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agh, Liz</dc:creator>
  <cp:keywords/>
  <dc:description/>
  <cp:lastModifiedBy>Mccullagh, Liz</cp:lastModifiedBy>
  <cp:revision>1</cp:revision>
  <dcterms:created xsi:type="dcterms:W3CDTF">2026-06-24T14:02:00Z</dcterms:created>
  <dcterms:modified xsi:type="dcterms:W3CDTF">2026-06-24T14:02:00Z</dcterms:modified>
</cp:coreProperties>
</file>